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dditional file 2: Table S2 The CNVRs detected in the lean lin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"/>
        <w:gridCol w:w="3029"/>
        <w:gridCol w:w="1655"/>
        <w:gridCol w:w="2967"/>
      </w:tblGrid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.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ition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tu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Is </w:t>
            </w:r>
            <w:r>
              <w:rPr>
                <w:rFonts w:cs="Times New Roman" w:ascii="Times New Roman" w:hAnsi="Times New Roman"/>
                <w:sz w:val="22"/>
              </w:rPr>
              <w:t>verified by CNVPartition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644939-190534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6492505-658336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9902414-1014355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2302872-1232833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3624022-1388592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8779056-1914998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23967005-2429933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25447345-2547491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29924920-3003066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37453758-3762298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39118012-3928867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41520639-4155348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41607141-4168403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45305010-4574520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52855688-5294012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55823609-5594498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61831294-6210972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65788155-6581853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66258202-6650386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67830818-6821361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72807948-7296759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73356229-7363223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74753801-7506216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92658580-9278534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96557341-9664233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98463239-9859592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99058388-9917686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00994585-10130514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01849838-10205661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04313889-10459704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05192563-10550295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06555552-10704840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09362427-10939970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12610011-11279188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15927107-11595907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17435846-11760296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18807490-11887832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23748267-12383835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29581080-12978862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30963080-13113719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34556500-13459111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35050327-13511409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36398212-13658071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37769174-13829824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45904334-14620942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52977566-15325368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64290965-16450562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67083454-16717495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67422705-16761728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70159714-17024638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81454454-18159414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90787586-19088185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:191343856-19159906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6949063-704622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7440778-771906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9278763-948880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1132191-1128988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5177287-1537332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9317234-1944866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21420223-2147963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24904788-2499084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26631406-2685676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27568774-2767597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30165145-3047777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30650461-3070880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31286810-3148032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41892291-4223987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48550979-4873448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53807784-5387610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54690427-5483048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56863980-5692782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57933423-5797182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69907792-7010877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71140473-7124433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71719409-7180652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72262956-7301992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73289498-7402104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74660442-7470455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79485316-7962512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86749435-8681942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98567081-9877459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99818321-10002881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02211996-10232412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08117197-10821854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08946237-10906687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09902784-11012369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14299313-11443463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15898325-11607955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24061845-12437755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30549532-13073405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36763211-13690814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39440106-13950673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42843787-14288424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49276922-14930168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:154617579-15485761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908224-97920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2378356-246768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5446664-567252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15368741-1561491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21129250-2129518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21836550-2188981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42726805-4282856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45789985-4586441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46604544-4667159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49789304-4983426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52115435-5218761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57458929-5752109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65676875-6570690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69385035-6955671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71555138-7191223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75763183-7586845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87474148-8752954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89469726-8962320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98075926-9823902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101488239-10151755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102723065-10300612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103032065-10315753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:108288443-10851549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1395188-147821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10512027-1054542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15393972-1550615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18775026-1887539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19122628-1930008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22033253-2220994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25437136-2605798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26237323-2631531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26968180-2701800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28431161-2876217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28949724-2913855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45431378-4557254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54469478-5471633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60937897-6121747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62643736-6272509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63185614-6336929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75423444-7547079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81006540-8107097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:87082448-8713570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5:11071466-1131095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5:12088601-1221068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5:21591242-2228456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5:33943902-3397769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5:47104753-4716988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5:51610940-5163408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5:56579671-5666908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5:59213644-5948857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5:62003134-6223743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6:1518218-159262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6:6937167-697945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6:13573742-1406772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6:15989371-1614698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6:17983333-1822487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6:19556040-1967371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6:21648841-2168575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6:22220989-2241684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6:22454713-2249629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6:22847247-2291181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6:27566215-2770940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6:28463317-2865444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6:36231847-3624859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7:50841-16871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7:913973-95603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7:3632047-366640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7:6441884-654820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7:10814398-1110645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7:11518141-1160675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7:13707090-1382480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7:20659438-2084726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7:28848861-2897927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7:29291070-2967177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7:34181822-3424459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7:37083252-3712456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:5597-9600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:6605406-667828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:8947944-934323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:11740653-1184112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:15429607-1547807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:17952930-1797750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:18207485-1829823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:19048730-1907247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:19873344-1990567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:30569698-3063031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9:1797155-193668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9:15270843-1534059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9:22373291-2240188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9:25178272-2522341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9:25481432-2555101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:1166531-152684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:7102154-718228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:7945101-798052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:9849967-987267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:9965049-1008089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:10498692-1060783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:12148600-1229237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:21398576-2144814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:21808414-2219737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:70391-11472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:2610515-267367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:3196613-345327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:5956396-610778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:6463326-651071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:8353731-881709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:9967978-1065565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:11191747-1123401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:11571166-1160884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:12800996-1283828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:14029626-1418806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:14976175-1502828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2:1112437-114372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2:1776731-180393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2:12755100-1284208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2:18216610-1831109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2:18996523-1912804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2:20428232-2053197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3:1424027-145027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3:3888783-401746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3:4105415-413958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3:5423908-553729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3:7557113-770432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3:7794628-784317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3:17007170-1713242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4:35014-10728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4:680920-80267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4:1158456-118473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4:11197102-1125411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4:11836832-1199248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4:14880297-1492498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4:15541349-1565312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5:33266-10349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5:2545552-266005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5:3629764-366972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5:11251840-1139779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7:1192340-122068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7:7681333-778914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7:8574886-862467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7:11092462-1117918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8:240840-56017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8:3553719-357807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8:9983890-1001544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8:10842098-1089578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0:23827-4354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0:1317219-132653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0:2454102-251987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0:4117125-421049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1:5357512-539035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1:6820475-695726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2:2769433-287544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3:5969043-603835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4:6349575-639952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5:22533-5647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5:126676-17914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5:1014880-114345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5:1333553-135193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6:311267-43389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6:2096975-228888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6:4339426-438485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7:3563-6268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7:792205-91187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8:909044-91527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8:1735926-179932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8:2297848-242459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Z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:4570474-469888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Z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:20760318-2079689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Z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:22064125-2223034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Z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:30248955-3118109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 and 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Z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:33168777-3344358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Z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:45359291-4544541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Z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:46408596-4645907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Z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:54829663-5509372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i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Z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:56986178-5730177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Z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:59994286-6025989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Z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:64935210-6506259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ss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1-12-31T17:28:00Z</dcterms:created>
  <dc:creator>USER</dc:creator>
  <dc:description/>
  <cp:keywords/>
  <dc:language>en-US</dc:language>
  <cp:lastModifiedBy>jepartosa</cp:lastModifiedBy>
  <dcterms:modified xsi:type="dcterms:W3CDTF">2014-06-20T08:04:00Z</dcterms:modified>
  <cp:revision>3</cp:revision>
  <dc:subject/>
  <dc:title/>
</cp:coreProperties>
</file>